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40B5F" w14:textId="320E3FD9" w:rsidR="00373348" w:rsidRDefault="00123F06" w:rsidP="00373348">
      <w:pPr>
        <w:pStyle w:val="Descripcin"/>
        <w:keepNext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bookmarkStart w:id="0" w:name="_Toc104713775"/>
      <w:r w:rsidRPr="00123F06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Additional File</w:t>
      </w:r>
      <w:r w:rsidR="000A4F60" w:rsidRPr="000A4F60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1</w:t>
      </w:r>
    </w:p>
    <w:bookmarkEnd w:id="0"/>
    <w:p w14:paraId="2F6DA378" w14:textId="1CA6BAD7" w:rsidR="0078338E" w:rsidRPr="00373348" w:rsidRDefault="00BE41A0" w:rsidP="0078338E">
      <w:pPr>
        <w:pStyle w:val="Descripci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37334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Bibliographic/literature search</w:t>
      </w:r>
      <w:r w:rsidR="0078338E" w:rsidRPr="0037334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5360"/>
        <w:gridCol w:w="1572"/>
      </w:tblGrid>
      <w:tr w:rsidR="0078338E" w:rsidRPr="007C709B" w14:paraId="49251997" w14:textId="77777777" w:rsidTr="0037334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4FFB3" w14:textId="7FC38E7B" w:rsidR="0078338E" w:rsidRPr="00EC528B" w:rsidRDefault="00BE41A0" w:rsidP="00783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90463336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5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225FB" w14:textId="64948225" w:rsidR="0078338E" w:rsidRPr="000A4F60" w:rsidRDefault="00BE41A0" w:rsidP="00783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4F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ARCH STRATEGY</w:t>
            </w:r>
          </w:p>
          <w:p w14:paraId="0027F19E" w14:textId="77777777" w:rsidR="0078338E" w:rsidRPr="000A4F60" w:rsidRDefault="0078338E" w:rsidP="00783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4F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0A4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TLE-ABS-KEY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CEF4D" w14:textId="3C8AF516" w:rsidR="0078338E" w:rsidRPr="00EC528B" w:rsidRDefault="00BE41A0" w:rsidP="00783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FE4F52" w:rsidRPr="009400B2" w14:paraId="36EDCAAC" w14:textId="77777777" w:rsidTr="00373348"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2F539C0A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6040D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262716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651F4" w14:textId="77777777" w:rsidR="00FE4F52" w:rsidRPr="00384A95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A95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5360" w:type="dxa"/>
            <w:tcBorders>
              <w:top w:val="single" w:sz="4" w:space="0" w:color="auto"/>
            </w:tcBorders>
          </w:tcPr>
          <w:p w14:paraId="0672EB1D" w14:textId="710EC813" w:rsidR="00FE4F52" w:rsidRPr="00B318ED" w:rsidRDefault="00FE4F52" w:rsidP="00FE4F5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4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FE4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derly</w:t>
            </w:r>
            <w:proofErr w:type="gramEnd"/>
            <w:r w:rsidRPr="00FE4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older adults OR aged OR older) AND (multiple AND health AND conditions OR multimorbid OR multimorbidity OR non-communicable disease OR NCD OR chronic disease OR chronic condition) AND (intervention OR program OR programme OR visit* programe OR home visit* OR home visiting OR home based) AND (nurses, visiting OR home visits OR nurs* students OR human volunteers OR trained volunt*)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7B20CD68" w14:textId="77777777" w:rsidR="003344F1" w:rsidRPr="00123F06" w:rsidRDefault="003344F1" w:rsidP="00FE4F52">
            <w:pPr>
              <w:spacing w:line="276" w:lineRule="auto"/>
              <w:jc w:val="center"/>
              <w:rPr>
                <w:lang w:val="en-US"/>
              </w:rPr>
            </w:pPr>
          </w:p>
          <w:p w14:paraId="0B64D8EF" w14:textId="77777777" w:rsidR="003344F1" w:rsidRPr="00123F06" w:rsidRDefault="003344F1" w:rsidP="00FE4F52">
            <w:pPr>
              <w:spacing w:line="276" w:lineRule="auto"/>
              <w:jc w:val="center"/>
              <w:rPr>
                <w:lang w:val="en-US"/>
              </w:rPr>
            </w:pPr>
          </w:p>
          <w:p w14:paraId="3C7A4D35" w14:textId="77777777" w:rsidR="003344F1" w:rsidRPr="00123F06" w:rsidRDefault="003344F1" w:rsidP="00FE4F52">
            <w:pPr>
              <w:spacing w:line="276" w:lineRule="auto"/>
              <w:jc w:val="center"/>
              <w:rPr>
                <w:lang w:val="en-US"/>
              </w:rPr>
            </w:pPr>
          </w:p>
          <w:p w14:paraId="01B2798D" w14:textId="36E2F914" w:rsidR="00FE4F52" w:rsidRPr="00FE4F52" w:rsidRDefault="00000000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FE4F52" w:rsidRPr="00FE4F52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275</w:t>
              </w:r>
            </w:hyperlink>
          </w:p>
        </w:tc>
      </w:tr>
      <w:tr w:rsidR="00FE4F52" w:rsidRPr="00F37F73" w14:paraId="51E46442" w14:textId="77777777" w:rsidTr="00373348">
        <w:tc>
          <w:tcPr>
            <w:tcW w:w="1696" w:type="dxa"/>
            <w:shd w:val="clear" w:color="auto" w:fill="auto"/>
          </w:tcPr>
          <w:p w14:paraId="5B850805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918900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18F07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18EB11" w14:textId="77777777" w:rsidR="00FE4F52" w:rsidRPr="00384A95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A95">
              <w:rPr>
                <w:rFonts w:ascii="Times New Roman" w:hAnsi="Times New Roman" w:cs="Times New Roman"/>
                <w:sz w:val="20"/>
                <w:szCs w:val="20"/>
              </w:rPr>
              <w:t>Cochrane</w:t>
            </w:r>
          </w:p>
        </w:tc>
        <w:tc>
          <w:tcPr>
            <w:tcW w:w="5360" w:type="dxa"/>
          </w:tcPr>
          <w:p w14:paraId="03FEB7D5" w14:textId="77777777" w:rsidR="00FE4F52" w:rsidRPr="00B318ED" w:rsidRDefault="00FE4F52" w:rsidP="00FE4F5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lderly OR "older adults" OR aged OR older) AND (multiple AND health AND conditions OR multimorbid OR multimorbidity OR "non-communicable disease" OR NCD OR "chronic disease" OR "chronic condition") AND (intervention OR program OR programme OR "visit* programe" OR "home visit*" OR "home visiting" OR "home based") AND (nurses, visiting OR "home visits" OR "nurs* students" OR "human volunteers" OR "trained volunt*")</w:t>
            </w:r>
          </w:p>
        </w:tc>
        <w:tc>
          <w:tcPr>
            <w:tcW w:w="1572" w:type="dxa"/>
          </w:tcPr>
          <w:p w14:paraId="3F5DD863" w14:textId="77777777" w:rsidR="003344F1" w:rsidRPr="00123F06" w:rsidRDefault="003344F1" w:rsidP="00FE4F52">
            <w:pPr>
              <w:spacing w:line="276" w:lineRule="auto"/>
              <w:jc w:val="center"/>
              <w:rPr>
                <w:lang w:val="en-US"/>
              </w:rPr>
            </w:pPr>
          </w:p>
          <w:p w14:paraId="3EF0D750" w14:textId="77777777" w:rsidR="003344F1" w:rsidRPr="00123F06" w:rsidRDefault="003344F1" w:rsidP="00FE4F52">
            <w:pPr>
              <w:spacing w:line="276" w:lineRule="auto"/>
              <w:jc w:val="center"/>
              <w:rPr>
                <w:lang w:val="en-US"/>
              </w:rPr>
            </w:pPr>
          </w:p>
          <w:p w14:paraId="63757616" w14:textId="77777777" w:rsidR="003344F1" w:rsidRPr="00123F06" w:rsidRDefault="003344F1" w:rsidP="00FE4F52">
            <w:pPr>
              <w:spacing w:line="276" w:lineRule="auto"/>
              <w:jc w:val="center"/>
              <w:rPr>
                <w:lang w:val="en-US"/>
              </w:rPr>
            </w:pPr>
          </w:p>
          <w:p w14:paraId="5DDF12E3" w14:textId="07D72364" w:rsidR="00FE4F52" w:rsidRPr="00FE4F52" w:rsidRDefault="00000000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" w:history="1">
              <w:r w:rsidR="00FE4F52" w:rsidRPr="00FE4F52">
                <w:rPr>
                  <w:rStyle w:val="Hipervnculo"/>
                  <w:rFonts w:ascii="Times New Roman" w:hAnsi="Times New Roman" w:cs="Times New Roman"/>
                  <w:sz w:val="20"/>
                  <w:szCs w:val="20"/>
                  <w:lang w:val="en-US"/>
                </w:rPr>
                <w:t>416</w:t>
              </w:r>
            </w:hyperlink>
          </w:p>
        </w:tc>
      </w:tr>
      <w:tr w:rsidR="00FE4F52" w:rsidRPr="009400B2" w14:paraId="57DBB044" w14:textId="77777777" w:rsidTr="00373348">
        <w:tc>
          <w:tcPr>
            <w:tcW w:w="1696" w:type="dxa"/>
            <w:shd w:val="clear" w:color="auto" w:fill="auto"/>
          </w:tcPr>
          <w:p w14:paraId="41E710FE" w14:textId="77777777" w:rsidR="00FE4F52" w:rsidRPr="00384A95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A95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  <w:p w14:paraId="5883B205" w14:textId="77777777" w:rsidR="00FE4F52" w:rsidRPr="00384A95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A95">
              <w:rPr>
                <w:rFonts w:ascii="Times New Roman" w:hAnsi="Times New Roman" w:cs="Times New Roman"/>
                <w:sz w:val="20"/>
                <w:szCs w:val="20"/>
              </w:rPr>
              <w:t>(Elsevier)</w:t>
            </w:r>
          </w:p>
        </w:tc>
        <w:tc>
          <w:tcPr>
            <w:tcW w:w="5360" w:type="dxa"/>
          </w:tcPr>
          <w:p w14:paraId="4F514A2C" w14:textId="77777777" w:rsidR="00FE4F52" w:rsidRPr="0078338E" w:rsidRDefault="00FE4F52" w:rsidP="00FE4F5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ronic) AND (aged OR elderly) AND (home OR home visit OR home based) AND (nurses visiting OR nursing students OR volunteers)</w:t>
            </w:r>
          </w:p>
        </w:tc>
        <w:tc>
          <w:tcPr>
            <w:tcW w:w="1572" w:type="dxa"/>
          </w:tcPr>
          <w:p w14:paraId="7C976A73" w14:textId="77A22780" w:rsidR="00FE4F52" w:rsidRPr="00FE4F52" w:rsidRDefault="00000000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FE4F52" w:rsidRPr="00FE4F52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34</w:t>
              </w:r>
            </w:hyperlink>
          </w:p>
        </w:tc>
      </w:tr>
      <w:tr w:rsidR="00FE4F52" w:rsidRPr="009400B2" w14:paraId="7420F53B" w14:textId="77777777" w:rsidTr="00373348">
        <w:tc>
          <w:tcPr>
            <w:tcW w:w="1696" w:type="dxa"/>
            <w:shd w:val="clear" w:color="auto" w:fill="auto"/>
          </w:tcPr>
          <w:p w14:paraId="22060F86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E53F5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7B466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107117" w14:textId="77777777" w:rsidR="00FE4F52" w:rsidRPr="00384A95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A95">
              <w:rPr>
                <w:rFonts w:ascii="Times New Roman" w:hAnsi="Times New Roman" w:cs="Times New Roman"/>
                <w:sz w:val="20"/>
                <w:szCs w:val="20"/>
              </w:rPr>
              <w:t>CINAHL</w:t>
            </w:r>
          </w:p>
        </w:tc>
        <w:tc>
          <w:tcPr>
            <w:tcW w:w="5360" w:type="dxa"/>
          </w:tcPr>
          <w:p w14:paraId="2DCF5680" w14:textId="77777777" w:rsidR="00FE4F52" w:rsidRPr="0078338E" w:rsidRDefault="00FE4F52" w:rsidP="00FE4F5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338E">
              <w:rPr>
                <w:rStyle w:val="Textoennegrita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(elderly OR "older adults" OR aged OR older) AND (multiple AND health AND conditions OR multimorbid OR multimorbidity OR "non-communicable disease" OR NCD OR "chronic disease" OR "chronic condition") AND (intervention OR program OR programme OR "visit* programe" OR "home visit*" OR "home visiting" OR "home based") AND (nurses, visiting OR "home visits" OR "nurs* students" OR "human volunteers" OR "trained volunt*"))</w:t>
            </w:r>
          </w:p>
        </w:tc>
        <w:tc>
          <w:tcPr>
            <w:tcW w:w="1572" w:type="dxa"/>
          </w:tcPr>
          <w:p w14:paraId="46489707" w14:textId="77777777" w:rsidR="003344F1" w:rsidRPr="00123F06" w:rsidRDefault="003344F1" w:rsidP="00FE4F52">
            <w:pPr>
              <w:jc w:val="center"/>
              <w:rPr>
                <w:lang w:val="en-US"/>
              </w:rPr>
            </w:pPr>
          </w:p>
          <w:p w14:paraId="70E4E5D4" w14:textId="77777777" w:rsidR="003344F1" w:rsidRPr="00123F06" w:rsidRDefault="003344F1" w:rsidP="00FE4F52">
            <w:pPr>
              <w:jc w:val="center"/>
              <w:rPr>
                <w:lang w:val="en-US"/>
              </w:rPr>
            </w:pPr>
          </w:p>
          <w:p w14:paraId="1990C8FD" w14:textId="77777777" w:rsidR="003344F1" w:rsidRPr="00123F06" w:rsidRDefault="003344F1" w:rsidP="00FE4F52">
            <w:pPr>
              <w:jc w:val="center"/>
              <w:rPr>
                <w:lang w:val="en-US"/>
              </w:rPr>
            </w:pPr>
          </w:p>
          <w:p w14:paraId="51624127" w14:textId="1851EA28" w:rsidR="00FE4F52" w:rsidRPr="00FE4F52" w:rsidRDefault="00000000" w:rsidP="00FE4F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FE4F52" w:rsidRPr="00FE4F52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 xml:space="preserve">217 </w:t>
              </w:r>
            </w:hyperlink>
          </w:p>
          <w:p w14:paraId="66E29B11" w14:textId="77777777" w:rsidR="00FE4F52" w:rsidRPr="00384A95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63C248" w14:textId="77777777" w:rsidR="00FE4F52" w:rsidRPr="00384A95" w:rsidRDefault="00000000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/>
          </w:p>
        </w:tc>
      </w:tr>
      <w:tr w:rsidR="00FE4F52" w:rsidRPr="009400B2" w14:paraId="057F0461" w14:textId="77777777" w:rsidTr="00373348">
        <w:tc>
          <w:tcPr>
            <w:tcW w:w="1696" w:type="dxa"/>
            <w:shd w:val="clear" w:color="auto" w:fill="auto"/>
          </w:tcPr>
          <w:p w14:paraId="2F6CD7AA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A58B7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A5B05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29015" w14:textId="77777777" w:rsidR="00FE4F52" w:rsidRPr="00384A95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A95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5360" w:type="dxa"/>
          </w:tcPr>
          <w:p w14:paraId="01AE3120" w14:textId="77777777" w:rsidR="00FE4F52" w:rsidRPr="0078338E" w:rsidRDefault="00FE4F52" w:rsidP="00FE4F5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338E">
              <w:rPr>
                <w:rStyle w:val="Textoennegrita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(elderly OR "older adults" OR aged OR older) AND (multiple AND health AND conditions OR multimorbid OR multimorbidity OR "non-communicable disease" OR NCD OR "chronic disease" OR "chronic condition") AND (intervention OR program OR programme OR "visit* programe" OR "home visit*" OR "home visiting" OR "home based") AND (nurses, visiting OR "home visits" OR "nurs* students" OR "human volunteers" OR "trained volunt*"))</w:t>
            </w:r>
          </w:p>
        </w:tc>
        <w:tc>
          <w:tcPr>
            <w:tcW w:w="1572" w:type="dxa"/>
          </w:tcPr>
          <w:p w14:paraId="31D92DD5" w14:textId="77777777" w:rsidR="003344F1" w:rsidRPr="00123F06" w:rsidRDefault="003344F1" w:rsidP="00FE4F52">
            <w:pPr>
              <w:spacing w:line="276" w:lineRule="auto"/>
              <w:jc w:val="center"/>
              <w:rPr>
                <w:lang w:val="en-US"/>
              </w:rPr>
            </w:pPr>
          </w:p>
          <w:p w14:paraId="290FA1A7" w14:textId="77777777" w:rsidR="003344F1" w:rsidRPr="00123F06" w:rsidRDefault="003344F1" w:rsidP="00FE4F52">
            <w:pPr>
              <w:spacing w:line="276" w:lineRule="auto"/>
              <w:jc w:val="center"/>
              <w:rPr>
                <w:lang w:val="en-US"/>
              </w:rPr>
            </w:pPr>
          </w:p>
          <w:p w14:paraId="78F5478E" w14:textId="77777777" w:rsidR="003344F1" w:rsidRPr="00123F06" w:rsidRDefault="003344F1" w:rsidP="00FE4F52">
            <w:pPr>
              <w:spacing w:line="276" w:lineRule="auto"/>
              <w:jc w:val="center"/>
              <w:rPr>
                <w:lang w:val="en-US"/>
              </w:rPr>
            </w:pPr>
          </w:p>
          <w:p w14:paraId="129F54A5" w14:textId="57B940BC" w:rsidR="00FE4F52" w:rsidRPr="00FE4F52" w:rsidRDefault="00000000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FE4F52" w:rsidRPr="00FE4F52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222</w:t>
              </w:r>
            </w:hyperlink>
          </w:p>
        </w:tc>
      </w:tr>
      <w:tr w:rsidR="00FE4F52" w:rsidRPr="009400B2" w14:paraId="215B2C85" w14:textId="77777777" w:rsidTr="00373348">
        <w:tc>
          <w:tcPr>
            <w:tcW w:w="1696" w:type="dxa"/>
            <w:shd w:val="clear" w:color="auto" w:fill="auto"/>
          </w:tcPr>
          <w:p w14:paraId="74D7BDD3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9A3786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50CA80" w14:textId="77777777" w:rsidR="00FE4F52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55A88" w14:textId="77777777" w:rsidR="00FE4F52" w:rsidRPr="00384A95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A95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5360" w:type="dxa"/>
          </w:tcPr>
          <w:p w14:paraId="5D1ED890" w14:textId="77777777" w:rsidR="00FE4F52" w:rsidRPr="0078338E" w:rsidRDefault="00FE4F52" w:rsidP="00FE4F5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338E">
              <w:rPr>
                <w:rStyle w:val="Textoennegrita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(elderly OR "older adults" OR aged OR older) AND (multiple AND health AND conditions OR multimorbid OR multimorbidity OR "non-communicable disease" OR NCD OR "chronic disease" OR "chronic condition") AND (intervention OR program OR programme OR "visit* programe" OR "home visit*" OR "home visiting" OR "home based") AND (nurses, visiting OR "home visits" OR "nurs* students" OR "human volunteers" OR "trained volunt*"))</w:t>
            </w:r>
          </w:p>
        </w:tc>
        <w:tc>
          <w:tcPr>
            <w:tcW w:w="1572" w:type="dxa"/>
          </w:tcPr>
          <w:p w14:paraId="1587515B" w14:textId="77777777" w:rsidR="003344F1" w:rsidRPr="00123F06" w:rsidRDefault="003344F1" w:rsidP="00FE4F52">
            <w:pPr>
              <w:spacing w:line="276" w:lineRule="auto"/>
              <w:jc w:val="center"/>
              <w:rPr>
                <w:lang w:val="en-US"/>
              </w:rPr>
            </w:pPr>
          </w:p>
          <w:p w14:paraId="19E3EC0C" w14:textId="77777777" w:rsidR="003344F1" w:rsidRPr="00123F06" w:rsidRDefault="003344F1" w:rsidP="00FE4F52">
            <w:pPr>
              <w:spacing w:line="276" w:lineRule="auto"/>
              <w:jc w:val="center"/>
              <w:rPr>
                <w:lang w:val="en-US"/>
              </w:rPr>
            </w:pPr>
          </w:p>
          <w:p w14:paraId="4569D32C" w14:textId="77777777" w:rsidR="003344F1" w:rsidRPr="00123F06" w:rsidRDefault="003344F1" w:rsidP="00FE4F52">
            <w:pPr>
              <w:spacing w:line="276" w:lineRule="auto"/>
              <w:jc w:val="center"/>
              <w:rPr>
                <w:lang w:val="en-US"/>
              </w:rPr>
            </w:pPr>
          </w:p>
          <w:p w14:paraId="0366FF42" w14:textId="57E348B9" w:rsidR="00FE4F52" w:rsidRPr="00FE4F52" w:rsidRDefault="00000000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FE4F52" w:rsidRPr="00FE4F52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35</w:t>
              </w:r>
            </w:hyperlink>
            <w:hyperlink r:id="rId12" w:history="1"/>
          </w:p>
        </w:tc>
      </w:tr>
      <w:tr w:rsidR="00FE4F52" w:rsidRPr="00DA52BF" w14:paraId="7AC9BA26" w14:textId="77777777" w:rsidTr="00373348">
        <w:tc>
          <w:tcPr>
            <w:tcW w:w="70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C79DDE" w14:textId="77777777" w:rsidR="00FE4F52" w:rsidRPr="00EC528B" w:rsidRDefault="00FE4F52" w:rsidP="00FE4F5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C52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</w:tcPr>
          <w:p w14:paraId="2200264A" w14:textId="77777777" w:rsidR="00FE4F52" w:rsidRPr="00EC528B" w:rsidRDefault="00FE4F52" w:rsidP="00FE4F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28B">
              <w:rPr>
                <w:rFonts w:ascii="Times New Roman" w:hAnsi="Times New Roman" w:cs="Times New Roman"/>
                <w:b/>
                <w:sz w:val="20"/>
                <w:szCs w:val="20"/>
              </w:rPr>
              <w:t>1199</w:t>
            </w:r>
          </w:p>
        </w:tc>
      </w:tr>
      <w:bookmarkEnd w:id="1"/>
    </w:tbl>
    <w:p w14:paraId="07B33961" w14:textId="47A70C68" w:rsidR="00D226F0" w:rsidRPr="003829A4" w:rsidRDefault="00000000" w:rsidP="0078338E">
      <w:pPr>
        <w:rPr>
          <w:lang w:val="en-US"/>
        </w:rPr>
      </w:pPr>
    </w:p>
    <w:sectPr w:rsidR="00D226F0" w:rsidRPr="003829A4" w:rsidSect="00A5740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617B86"/>
    <w:multiLevelType w:val="hybridMultilevel"/>
    <w:tmpl w:val="22661998"/>
    <w:lvl w:ilvl="0" w:tplc="049C363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42078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409"/>
    <w:rsid w:val="000459B1"/>
    <w:rsid w:val="00045BAC"/>
    <w:rsid w:val="000A4F60"/>
    <w:rsid w:val="00123F06"/>
    <w:rsid w:val="001518B2"/>
    <w:rsid w:val="002C4C24"/>
    <w:rsid w:val="003344F1"/>
    <w:rsid w:val="00373348"/>
    <w:rsid w:val="003829A4"/>
    <w:rsid w:val="004A16B0"/>
    <w:rsid w:val="004D71B3"/>
    <w:rsid w:val="005724EB"/>
    <w:rsid w:val="0078338E"/>
    <w:rsid w:val="00916EA8"/>
    <w:rsid w:val="00973A9D"/>
    <w:rsid w:val="00A57409"/>
    <w:rsid w:val="00A57F55"/>
    <w:rsid w:val="00AE41E5"/>
    <w:rsid w:val="00B2700A"/>
    <w:rsid w:val="00BD3EA0"/>
    <w:rsid w:val="00BE41A0"/>
    <w:rsid w:val="00FE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BF074"/>
  <w15:chartTrackingRefBased/>
  <w15:docId w15:val="{8EC66B26-EDED-4F3B-9C0E-B915CFD0B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3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57409"/>
    <w:pPr>
      <w:ind w:left="720"/>
      <w:contextualSpacing/>
    </w:pPr>
    <w:rPr>
      <w:rFonts w:ascii="Calibri" w:eastAsia="Calibri" w:hAnsi="Calibri" w:cs="Calibri"/>
      <w:lang w:eastAsia="zh-CN"/>
    </w:rPr>
  </w:style>
  <w:style w:type="paragraph" w:styleId="Descripcin">
    <w:name w:val="caption"/>
    <w:basedOn w:val="Normal"/>
    <w:next w:val="Normal"/>
    <w:uiPriority w:val="35"/>
    <w:unhideWhenUsed/>
    <w:qFormat/>
    <w:rsid w:val="00A574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783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78338E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FE4F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--s--ebscohost--com.ual.debiblio.com/ehost/resultsadvanced?vid=21&amp;sid=b0f75b03-bfc6-4ceb-b3a1-f089fda94974%40redis&amp;bquery=(elderly+OR+%22older+adults%22+OR+aged+OR+older)+AND+(multiple+AND+health+AND+conditions+OR+multimorbid+OR+multimorbidity+OR+%22non-communicable+disease%22+OR+NCD+OR+%22chronic+disease%22+OR+%22chronic+condition%22)+AND+(intervention+OR+program+OR+programme+OR+%22visit*+programe%22+OR+%22home+visit*%22+OR+%22home+visiting%22+OR+%22home+based%22)+AND+(nurses%2c+visiting+OR+%22home+visits%22+OR+%22nurs*+students%22+OR+%22human+volunteers%22+OR+%22trained+volunt*%22)&amp;bdata=JmRiPWNjbSZsYW5nPWVzJnR5cGU9MSZzZWFyY2hNb2RlPVN0YW5kYXJkJnNpdGU9ZWhvc3QtbGl2ZSZzY29wZT1zaXRl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--sciencedirect--com.ual.debiblio.com/search?tak=%28chronic%29%20AND%20%28aged%20OR%20elderly%29%20AND%20%28home%20OR%20home%20visit%20OR%20home%20based%29%20AND%20%28nurses%20visiting%20OR%20nursing%20students%20OR%20volunteers%29" TargetMode="External"/><Relationship Id="rId12" Type="http://schemas.openxmlformats.org/officeDocument/2006/relationships/hyperlink" Target="https://www.cochranelibrary.com/es/advanced-search?q=constipation%20AND%20(elderly%20OR%20aged%20OR%20older)%20AND%20(nursing%20home%20OR%20home%20for%20the%20aged%20OR%20care%20home)%20AND%20(therapy%20OR%20treatment%20OR%20program%20OR%20programme%20OR%20intervention)&amp;t=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ochranelibrary.com/es/advanced-search" TargetMode="External"/><Relationship Id="rId11" Type="http://schemas.openxmlformats.org/officeDocument/2006/relationships/hyperlink" Target="https://www.scopus.com/results/results.uri?sort=plf-f&amp;src=s&amp;st1=%28elderly+OR+%22older+adults%22+OR+aged+OR+older%29+AND+%28multiple+AND+health+AND+conditions+OR+multimorbid+OR+multimorbidity+OR+%22non-communicable+disease%22+OR+NCD+OR+%22chronic+disease%22+OR+%22chronic+condition%22%29+AND+%28intervention+OR+program+OR+programme+OR+%22visit*+programe%22+OR+%22home+visit*%22+OR+%22home+visiting%22+OR+%22home+based%22%29+AND+%28nurses%2cvisiting+OR+%22home+visits%22+OR+%22nurs*+students%22+OR+%22human+volunteers%22+OR+%22trained+volunt*%22%29&amp;sid=27377631fa684201bf1c334afabae72a&amp;sot=b&amp;sdt=b&amp;sl=433&amp;s=TITLE-ABS-KEY%28%28elderly+OR+%22older+adults%22+OR+aged+OR+older%29+AND+%28multiple+AND+health+AND+conditions+OR+multimorbid+OR+multimorbidity+OR+%22non-communicable+disease%22+OR+NCD+OR+%22chronic+disease%22+OR+%22chronic+condition%22%29+AND+%28intervention+OR+program+OR+programme+OR+%22visit*+programe%22+OR+%22home+visit*%22+OR+%22home+visiting%22+OR+%22home+based%22%29+AND+%28nurses%2c+visiting+OR+%22home+visits%22+OR+%22nurs*+students%22+OR+%22human+volunteers%22+OR+%22trained+volunt*%22%29%29&amp;origin=searchbasic&amp;editSaveSearch=&amp;yearFrom=Before+1960&amp;yearTo=Present" TargetMode="External"/><Relationship Id="rId5" Type="http://schemas.openxmlformats.org/officeDocument/2006/relationships/hyperlink" Target="https://pubmed.ncbi.nlm.nih.gov/?term=%28elderly%5BTitle%2FAbstract%5D+OR+older+adults%5BTitle%2FAbstract%5D+OR+aged%5BMeSH+Terms%5D+OR+older%29+AND+%28multiple+AND+health+AND+conditions%5BTitle%2FAbstract%5D+OR+multimorbid%5BTitle%2FAbstract%5D+OR+multimorbidity%5BTitle%2FAbstract%5D+OR+non-communicable+disease%5BTitle%2FAbstract%5D+OR+NCD%5BTitle%2FAbstract%5D+OR+%28chronic+disease%5BMeSH+Terms%5D%29+OR+chronic+condition%29+AND+%28intervention%5BTitle%2FAbstract%5D+OR+program%5BTitle%2FAbstract%5D+OR+programme%5BTitle%2FAbstract%5D+OR+visit*+programe%5BTitle%2FAbstract%5D+OR+home+visit*%5BTitle%2FAbstract%5D+OR+home+visiting%5BTitle%2FAbstract%5D+OR+home+based+%5BTitle%2FAbstract%5D%29+AND+%28%28nurses%2C+visiting%5BMeSH+Terms%5D%29+OR+%28home+visits%5BMeSH+Terms%5D%29+OR+%28nurs*+students%5BMeSH+Terms%5D%29+OR+%28human+volunteers%5BMeSH+Terms%5D%29+OR+trained+volunt*%29&amp;sort=pubdate&amp;size=200" TargetMode="External"/><Relationship Id="rId10" Type="http://schemas.openxmlformats.org/officeDocument/2006/relationships/hyperlink" Target="https://www.webofscience.com/wos/alldb/summary/656af0e4-9a5e-4297-9517-34f7dc0969d5-197ab8a1/relevance/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opus.com/results/results.uri?numberOfFields=0&amp;src=s&amp;clickedLink=&amp;edit=&amp;editSaveSearch=&amp;origin=searchbasic&amp;authorTab=&amp;affiliationTab=&amp;advancedTab=&amp;scint=1&amp;menu=search&amp;tablin=&amp;searchterm1=%28+%28+%28+constipation++AND++%28+aged++OR++elderly++OR++older+%29++AND++%28+%22nursing+home%22++OR++%22home+for+the+aged%22++OR++%22care+home%22+%29++AND++%28+therapy++OR++treatment++OR++program++OR++programme++OR++intervention+%29+%29+%29+%29&amp;field1=TITLE_ABS_KEY&amp;dateType=Publication_Date_Type&amp;yearFrom=Before+1960&amp;yearTo=Present&amp;loadDate=7&amp;documenttype=All&amp;accessTypes=All&amp;resetFormLink=&amp;st1=%28+%28+%28+constipation++AND++%28+aged++OR++elderly++OR++older+%29++AND++%28+%22nursing+home%22++OR++%22home+for+the+aged%22++OR++%22care+home%22+%29++AND++%28+therapy++OR++treatment++OR++program++OR++programme++OR++intervention+%29+%29+%29+%29&amp;st2=&amp;sot=b&amp;sdt=b&amp;sl=224&amp;s=TITLE-ABS-KEY%28%28+%28+%28+constipation++AND++%28+aged++OR++elderly++OR++older+%29++AND++%28+%22nursing+home%22++OR++%22home+for+the+aged%22++OR++%22care+home%22+%29++AND++%28+therapy++OR++treatment++OR++program++OR++programme++OR++intervention+%29+%29+%29+%29%29&amp;sid=86623efde4168a87cb4dfa66088e5c03&amp;searchId=86623efde4168a87cb4dfa66088e5c03&amp;txGid=2940aa19731dc562c5193c4b33f39889&amp;sort=plf-f&amp;originationType=b&amp;rr=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24</Words>
  <Characters>6187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a Dobarrio Sanz</dc:creator>
  <cp:keywords/>
  <dc:description/>
  <cp:lastModifiedBy>Iria Dobarrio Sanz</cp:lastModifiedBy>
  <cp:revision>10</cp:revision>
  <dcterms:created xsi:type="dcterms:W3CDTF">2022-11-04T09:19:00Z</dcterms:created>
  <dcterms:modified xsi:type="dcterms:W3CDTF">2023-03-27T17:40:00Z</dcterms:modified>
</cp:coreProperties>
</file>